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B4B4DA" w14:textId="77777777" w:rsidR="00A03115" w:rsidRDefault="00A03115" w:rsidP="00D51E73">
      <w:pPr>
        <w:spacing w:line="240" w:lineRule="auto"/>
        <w:rPr>
          <w:b/>
          <w:lang w:eastAsia="zh-TW"/>
        </w:rPr>
      </w:pPr>
      <w:r>
        <w:rPr>
          <w:rFonts w:hint="eastAsia"/>
          <w:b/>
          <w:lang w:eastAsia="zh-TW"/>
        </w:rPr>
        <w:t>S1</w:t>
      </w:r>
      <w:r w:rsidR="004D31FD">
        <w:rPr>
          <w:rFonts w:hint="eastAsia"/>
          <w:b/>
          <w:lang w:eastAsia="zh-TW"/>
        </w:rPr>
        <w:t xml:space="preserve"> </w:t>
      </w:r>
      <w:r w:rsidR="004D31FD">
        <w:rPr>
          <w:b/>
          <w:lang w:eastAsia="zh-TW"/>
        </w:rPr>
        <w:t>Table.</w:t>
      </w:r>
      <w:r w:rsidR="004D31FD">
        <w:rPr>
          <w:rFonts w:hint="eastAsia"/>
          <w:b/>
          <w:lang w:eastAsia="zh-TW"/>
        </w:rPr>
        <w:t xml:space="preserve"> </w:t>
      </w:r>
      <w:r>
        <w:rPr>
          <w:rFonts w:hint="eastAsia"/>
          <w:b/>
          <w:lang w:eastAsia="zh-TW"/>
        </w:rPr>
        <w:t>Risk of death before dialysis initiation</w:t>
      </w:r>
      <w:r w:rsidRPr="00A03115">
        <w:rPr>
          <w:b/>
          <w:lang w:eastAsia="zh-TW"/>
        </w:rPr>
        <w:t xml:space="preserve"> </w:t>
      </w:r>
      <w:r w:rsidRPr="00561852">
        <w:rPr>
          <w:b/>
          <w:lang w:eastAsia="zh-TW"/>
        </w:rPr>
        <w:t>in pre-dialysis stage 5 CKD subjects using ACEI/ARB treatment</w:t>
      </w:r>
    </w:p>
    <w:p w14:paraId="608B01C2" w14:textId="77777777" w:rsidR="00F147FC" w:rsidRDefault="00F147FC" w:rsidP="00D51E73">
      <w:pPr>
        <w:spacing w:line="240" w:lineRule="auto"/>
        <w:rPr>
          <w:b/>
          <w:lang w:eastAsia="zh-TW"/>
        </w:rPr>
      </w:pPr>
    </w:p>
    <w:tbl>
      <w:tblPr>
        <w:tblW w:w="4056" w:type="pct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72"/>
        <w:gridCol w:w="1985"/>
        <w:gridCol w:w="1670"/>
        <w:gridCol w:w="2440"/>
        <w:gridCol w:w="1532"/>
        <w:gridCol w:w="1699"/>
      </w:tblGrid>
      <w:tr w:rsidR="00F147FC" w:rsidRPr="009F6369" w14:paraId="493A64A9" w14:textId="77777777" w:rsidTr="001A6BCD">
        <w:trPr>
          <w:trHeight w:val="377"/>
          <w:jc w:val="center"/>
        </w:trPr>
        <w:tc>
          <w:tcPr>
            <w:tcW w:w="9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CF6543" w14:textId="77777777" w:rsidR="00F147FC" w:rsidRPr="009F6369" w:rsidRDefault="00F147FC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bCs/>
                <w:noProof/>
                <w:color w:val="000000" w:themeColor="text1"/>
              </w:rPr>
              <w:t>ACEI/ARB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6CA9DB" w14:textId="77777777" w:rsidR="00F147FC" w:rsidRPr="009F6369" w:rsidRDefault="00F147FC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  <w:lang w:eastAsia="zh-TW"/>
              </w:rPr>
              <w:t>S</w:t>
            </w:r>
            <w:r>
              <w:rPr>
                <w:rFonts w:hint="eastAsia"/>
                <w:color w:val="000000" w:themeColor="text1"/>
                <w:sz w:val="20"/>
                <w:szCs w:val="20"/>
                <w:lang w:eastAsia="zh-TW"/>
              </w:rPr>
              <w:t>ubjects (N)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7DBD33AF" w14:textId="77777777" w:rsidR="00F147FC" w:rsidRPr="009F6369" w:rsidRDefault="00F147FC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 w:val="22"/>
                <w:lang w:eastAsia="zh-TW"/>
              </w:rPr>
              <w:t>P</w:t>
            </w:r>
            <w:r>
              <w:rPr>
                <w:rFonts w:hint="eastAsia"/>
                <w:color w:val="000000" w:themeColor="text1"/>
                <w:sz w:val="22"/>
                <w:lang w:eastAsia="zh-TW"/>
              </w:rPr>
              <w:t xml:space="preserve">re-dialysis </w:t>
            </w:r>
            <w:r w:rsidRPr="009F6369">
              <w:rPr>
                <w:rFonts w:hint="eastAsia"/>
                <w:color w:val="000000" w:themeColor="text1"/>
                <w:sz w:val="22"/>
              </w:rPr>
              <w:t>Death</w:t>
            </w:r>
            <w:r>
              <w:rPr>
                <w:rFonts w:hint="eastAsia"/>
                <w:color w:val="000000" w:themeColor="text1"/>
                <w:sz w:val="22"/>
                <w:lang w:eastAsia="zh-TW"/>
              </w:rPr>
              <w:t xml:space="preserve"> (n)</w:t>
            </w: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  <w:vAlign w:val="center"/>
          </w:tcPr>
          <w:p w14:paraId="5E74CDD0" w14:textId="77777777" w:rsidR="00F147FC" w:rsidRPr="009F6369" w:rsidRDefault="00F147FC" w:rsidP="00F147FC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  <w:sz w:val="22"/>
                <w:lang w:eastAsia="zh-TW"/>
              </w:rPr>
              <w:t>P</w:t>
            </w:r>
            <w:r>
              <w:rPr>
                <w:rFonts w:hint="eastAsia"/>
                <w:color w:val="000000" w:themeColor="text1"/>
                <w:sz w:val="22"/>
                <w:lang w:eastAsia="zh-TW"/>
              </w:rPr>
              <w:t>re-dialysis mortality rate (per 100 person-years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88D8A" w14:textId="77777777" w:rsidR="00F147FC" w:rsidRPr="009F6369" w:rsidRDefault="00F147FC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Crude HR (95%CI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AACF7" w14:textId="77777777" w:rsidR="00F147FC" w:rsidRPr="009F6369" w:rsidRDefault="00F147FC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2"/>
                <w:lang w:eastAsia="zh-TW"/>
              </w:rPr>
              <w:t>Adjusted HR (95%CI)</w:t>
            </w:r>
          </w:p>
        </w:tc>
      </w:tr>
      <w:tr w:rsidR="00F147FC" w:rsidRPr="009F6369" w14:paraId="5BB3F6E4" w14:textId="77777777" w:rsidTr="001A6BCD">
        <w:trPr>
          <w:trHeight w:val="377"/>
          <w:jc w:val="center"/>
        </w:trPr>
        <w:tc>
          <w:tcPr>
            <w:tcW w:w="9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347492" w14:textId="77777777" w:rsidR="00A03115" w:rsidRPr="009F6369" w:rsidRDefault="00A03115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>All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68E253" w14:textId="77777777" w:rsidR="00A03115" w:rsidRPr="009F6369" w:rsidRDefault="00A03115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6DBF6975" w14:textId="77777777" w:rsidR="00A03115" w:rsidRPr="009F6369" w:rsidRDefault="00A03115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nil"/>
            </w:tcBorders>
            <w:vAlign w:val="center"/>
          </w:tcPr>
          <w:p w14:paraId="633DAF81" w14:textId="77777777" w:rsidR="00A03115" w:rsidRPr="009F6369" w:rsidRDefault="00A03115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2C765" w14:textId="77777777" w:rsidR="00A03115" w:rsidRPr="009F6369" w:rsidRDefault="00A03115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85E3C" w14:textId="77777777" w:rsidR="00A03115" w:rsidRPr="009F6369" w:rsidRDefault="00A03115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257213" w:rsidRPr="009F6369" w14:paraId="73F67DB2" w14:textId="77777777" w:rsidTr="001A6BCD">
        <w:trPr>
          <w:trHeight w:val="377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22137387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RB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5F43CEB1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8,203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475D5589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,425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2A73E90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18.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517F354" w14:textId="77777777" w:rsidR="00257213" w:rsidRPr="009176B5" w:rsidRDefault="00257213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2DEAF43" w14:textId="77777777" w:rsidR="00257213" w:rsidRPr="009176B5" w:rsidRDefault="00257213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color w:val="000000" w:themeColor="text1"/>
                <w:sz w:val="16"/>
                <w:szCs w:val="16"/>
              </w:rPr>
              <w:t>1.0 (ref.)</w:t>
            </w:r>
          </w:p>
        </w:tc>
      </w:tr>
      <w:tr w:rsidR="00257213" w:rsidRPr="009F6369" w14:paraId="2BAEED23" w14:textId="77777777" w:rsidTr="000A2EE8">
        <w:trPr>
          <w:trHeight w:val="377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52410621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2395128E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3,810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28F5A103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888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722EB83E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 w:rsidRPr="00257213">
              <w:rPr>
                <w:rFonts w:hint="eastAsia"/>
                <w:color w:val="000000" w:themeColor="text1"/>
              </w:rPr>
              <w:t>22.8</w:t>
            </w:r>
            <w:r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1FA8" w14:textId="77777777" w:rsidR="00257213" w:rsidRPr="008D72DB" w:rsidRDefault="00257213" w:rsidP="00C042F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23(1.13-1.33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30B2" w14:textId="77777777" w:rsidR="00257213" w:rsidRPr="008D72DB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17(1.07-1.27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</w:tr>
      <w:tr w:rsidR="00257213" w:rsidRPr="009F6369" w14:paraId="0CC19962" w14:textId="77777777" w:rsidTr="000A2EE8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70CC34B3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/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650EA0D3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1,095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7D3CAAC5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218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1B704BE4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23.7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3B47" w14:textId="77777777" w:rsidR="00257213" w:rsidRPr="008D72DB" w:rsidRDefault="00257213" w:rsidP="00C042F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25(1.09-1.44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D747" w14:textId="77777777" w:rsidR="00257213" w:rsidRPr="009176B5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11(0.96-1.29)</w:t>
            </w:r>
          </w:p>
        </w:tc>
      </w:tr>
      <w:tr w:rsidR="00257213" w:rsidRPr="009F6369" w14:paraId="5C29494B" w14:textId="77777777" w:rsidTr="000A2EE8">
        <w:trPr>
          <w:trHeight w:val="73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7A260F3A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and 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212320FA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1,009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5BB4E8DE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274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6566284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37.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41EF" w14:textId="77777777" w:rsidR="00257213" w:rsidRPr="008D72DB" w:rsidRDefault="00257213" w:rsidP="00C042F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98(1.74-2.26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61D0" w14:textId="77777777" w:rsidR="00257213" w:rsidRPr="008D72DB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56(1.37-1.79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</w:tr>
      <w:tr w:rsidR="00060F08" w:rsidRPr="009F6369" w14:paraId="4C074DEF" w14:textId="77777777" w:rsidTr="001A6BCD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36EDAF45" w14:textId="77777777" w:rsidR="00060F08" w:rsidRPr="009F6369" w:rsidRDefault="00060F08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>With DM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5769A88E" w14:textId="77777777" w:rsidR="00060F08" w:rsidRPr="009F6369" w:rsidRDefault="00060F08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0B743C29" w14:textId="77777777" w:rsidR="00060F08" w:rsidRPr="009F6369" w:rsidRDefault="00060F08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0534ABF1" w14:textId="77777777" w:rsidR="00060F08" w:rsidRPr="009F6369" w:rsidRDefault="00060F08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0B4F51F" w14:textId="77777777" w:rsidR="00060F08" w:rsidRPr="009176B5" w:rsidRDefault="00060F08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92C856C" w14:textId="77777777" w:rsidR="00060F08" w:rsidRPr="009176B5" w:rsidRDefault="00060F08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57213" w:rsidRPr="009F6369" w14:paraId="6FEB006B" w14:textId="77777777" w:rsidTr="001A6BCD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4F45B186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RB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3FB84A81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4,826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1C0F1520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828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09AA3370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22.4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183F5C0" w14:textId="77777777" w:rsidR="00257213" w:rsidRPr="009176B5" w:rsidRDefault="00257213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E77AB15" w14:textId="77777777" w:rsidR="00257213" w:rsidRPr="009176B5" w:rsidRDefault="00257213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color w:val="000000" w:themeColor="text1"/>
                <w:sz w:val="16"/>
                <w:szCs w:val="16"/>
              </w:rPr>
              <w:t>1.0 (ref.)</w:t>
            </w:r>
          </w:p>
        </w:tc>
      </w:tr>
      <w:tr w:rsidR="00257213" w:rsidRPr="009F6369" w14:paraId="3F7ED9CF" w14:textId="77777777" w:rsidTr="007459C5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257C0721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222A3304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2,000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47F3D281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523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6FDF8596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32.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CCD1" w14:textId="77777777" w:rsidR="00257213" w:rsidRPr="008D72DB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42(1.28-1.59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5B8C" w14:textId="77777777" w:rsidR="00257213" w:rsidRPr="008D72DB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31(1.17-1.47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</w:tr>
      <w:tr w:rsidR="00257213" w:rsidRPr="009F6369" w14:paraId="00A3DD44" w14:textId="77777777" w:rsidTr="007459C5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0076ACC6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/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63CEE1D9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673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12BB2B56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42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317A3798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30.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8249" w14:textId="77777777" w:rsidR="00257213" w:rsidRPr="008D72DB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36(1.13-1.62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E99C" w14:textId="77777777" w:rsidR="00257213" w:rsidRPr="009176B5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19(1</w:t>
            </w:r>
            <w:r w:rsidRPr="009176B5">
              <w:rPr>
                <w:rFonts w:hint="eastAsia"/>
                <w:color w:val="000000" w:themeColor="text1"/>
                <w:sz w:val="16"/>
                <w:szCs w:val="16"/>
                <w:lang w:eastAsia="zh-TW"/>
              </w:rPr>
              <w:t>.00</w:t>
            </w: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-1.43)</w:t>
            </w:r>
          </w:p>
        </w:tc>
      </w:tr>
      <w:tr w:rsidR="00257213" w:rsidRPr="009F6369" w14:paraId="21CFA780" w14:textId="77777777" w:rsidTr="007459C5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296C3A25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and 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37FF5903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649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5A069693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187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9CB7CB0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48.5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4C5F" w14:textId="77777777" w:rsidR="00257213" w:rsidRPr="008D72DB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2.18(1.86-2.56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A995" w14:textId="77777777" w:rsidR="00257213" w:rsidRPr="008D72DB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65(1.4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lang w:eastAsia="zh-TW"/>
              </w:rPr>
              <w:t>0</w:t>
            </w: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-1.94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</w:tr>
      <w:tr w:rsidR="00060F08" w:rsidRPr="009F6369" w14:paraId="343078C8" w14:textId="77777777" w:rsidTr="001A6BCD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3659A268" w14:textId="77777777" w:rsidR="00060F08" w:rsidRPr="009F6369" w:rsidRDefault="00060F08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>Without DM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27B83F82" w14:textId="77777777" w:rsidR="00060F08" w:rsidRPr="009F6369" w:rsidRDefault="00060F08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62691BE4" w14:textId="77777777" w:rsidR="00060F08" w:rsidRPr="009F6369" w:rsidRDefault="00060F08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755FE679" w14:textId="77777777" w:rsidR="00060F08" w:rsidRPr="009F6369" w:rsidRDefault="00060F08" w:rsidP="004D0067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B199854" w14:textId="77777777" w:rsidR="00060F08" w:rsidRPr="009176B5" w:rsidRDefault="00060F08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FF5CFC5" w14:textId="77777777" w:rsidR="00060F08" w:rsidRPr="009176B5" w:rsidRDefault="00060F08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57213" w:rsidRPr="009F6369" w14:paraId="226FAE21" w14:textId="77777777" w:rsidTr="001A6BCD">
        <w:trPr>
          <w:trHeight w:val="73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42965DAF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RB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1D94D1ED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3,377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71463248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597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2D03F569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15.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BEA7D5D" w14:textId="77777777" w:rsidR="00257213" w:rsidRPr="009176B5" w:rsidRDefault="00257213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DD7FF73" w14:textId="77777777" w:rsidR="00257213" w:rsidRPr="009176B5" w:rsidRDefault="00257213" w:rsidP="004D0067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color w:val="000000" w:themeColor="text1"/>
                <w:sz w:val="16"/>
                <w:szCs w:val="16"/>
              </w:rPr>
              <w:t>1.0 (ref.)</w:t>
            </w:r>
          </w:p>
        </w:tc>
      </w:tr>
      <w:tr w:rsidR="00257213" w:rsidRPr="009F6369" w14:paraId="37808322" w14:textId="77777777" w:rsidTr="0099653D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3177E92D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only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60393E3C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1,810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0F156A4D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365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439BD208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16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5060" w14:textId="77777777" w:rsidR="00257213" w:rsidRPr="009176B5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06(0.93-1.21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5A0D" w14:textId="77777777" w:rsidR="00257213" w:rsidRPr="009176B5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0.99(0.87-1.13)</w:t>
            </w:r>
          </w:p>
        </w:tc>
      </w:tr>
      <w:tr w:rsidR="00257213" w:rsidRPr="009F6369" w14:paraId="494533AD" w14:textId="77777777" w:rsidTr="0099653D">
        <w:trPr>
          <w:trHeight w:val="364"/>
          <w:jc w:val="center"/>
        </w:trPr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</w:tcPr>
          <w:p w14:paraId="58338418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/ARB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4B5F7744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422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286F50C8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76</w:t>
            </w:r>
          </w:p>
        </w:tc>
        <w:tc>
          <w:tcPr>
            <w:tcW w:w="1061" w:type="pct"/>
            <w:tcBorders>
              <w:top w:val="nil"/>
              <w:bottom w:val="nil"/>
            </w:tcBorders>
            <w:vAlign w:val="center"/>
          </w:tcPr>
          <w:p w14:paraId="517AE3C5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16.7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D19B" w14:textId="77777777" w:rsidR="00257213" w:rsidRPr="009176B5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08(0.85-1.37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2DBB" w14:textId="77777777" w:rsidR="00257213" w:rsidRPr="009176B5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</w:t>
            </w:r>
            <w:r w:rsidRPr="009176B5">
              <w:rPr>
                <w:rFonts w:hint="eastAsia"/>
                <w:color w:val="000000" w:themeColor="text1"/>
                <w:sz w:val="16"/>
                <w:szCs w:val="16"/>
                <w:lang w:eastAsia="zh-TW"/>
              </w:rPr>
              <w:t>.00</w:t>
            </w: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(0.79-1.28)</w:t>
            </w:r>
          </w:p>
        </w:tc>
      </w:tr>
      <w:tr w:rsidR="00257213" w:rsidRPr="009F6369" w14:paraId="6899D83E" w14:textId="77777777" w:rsidTr="0099653D">
        <w:trPr>
          <w:trHeight w:val="364"/>
          <w:jc w:val="center"/>
        </w:trPr>
        <w:tc>
          <w:tcPr>
            <w:tcW w:w="945" w:type="pct"/>
            <w:tcBorders>
              <w:top w:val="nil"/>
            </w:tcBorders>
            <w:shd w:val="clear" w:color="auto" w:fill="auto"/>
          </w:tcPr>
          <w:p w14:paraId="7EDC5E64" w14:textId="77777777" w:rsidR="00257213" w:rsidRPr="009F6369" w:rsidRDefault="00257213" w:rsidP="004D0067">
            <w:pPr>
              <w:spacing w:line="240" w:lineRule="auto"/>
              <w:rPr>
                <w:color w:val="000000" w:themeColor="text1"/>
              </w:rPr>
            </w:pPr>
            <w:r w:rsidRPr="009F6369">
              <w:rPr>
                <w:rFonts w:hint="eastAsia"/>
                <w:color w:val="000000" w:themeColor="text1"/>
              </w:rPr>
              <w:t xml:space="preserve"> ACEI and ARB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</w:tcPr>
          <w:p w14:paraId="671E2DC5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</w:rPr>
            </w:pPr>
            <w:r w:rsidRPr="009F6369">
              <w:rPr>
                <w:color w:val="000000" w:themeColor="text1"/>
              </w:rPr>
              <w:t>360</w:t>
            </w:r>
          </w:p>
        </w:tc>
        <w:tc>
          <w:tcPr>
            <w:tcW w:w="726" w:type="pct"/>
            <w:tcBorders>
              <w:top w:val="nil"/>
            </w:tcBorders>
          </w:tcPr>
          <w:p w14:paraId="0BCEB9C2" w14:textId="77777777" w:rsidR="00257213" w:rsidRPr="009F6369" w:rsidRDefault="00257213" w:rsidP="004D0067">
            <w:pPr>
              <w:spacing w:line="240" w:lineRule="auto"/>
              <w:jc w:val="center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87</w:t>
            </w:r>
          </w:p>
        </w:tc>
        <w:tc>
          <w:tcPr>
            <w:tcW w:w="1061" w:type="pct"/>
            <w:tcBorders>
              <w:top w:val="nil"/>
            </w:tcBorders>
            <w:vAlign w:val="center"/>
          </w:tcPr>
          <w:p w14:paraId="14B8FD21" w14:textId="77777777" w:rsidR="00257213" w:rsidRPr="00257213" w:rsidRDefault="00257213" w:rsidP="00257213">
            <w:pPr>
              <w:spacing w:line="240" w:lineRule="auto"/>
              <w:jc w:val="center"/>
              <w:rPr>
                <w:color w:val="000000" w:themeColor="text1"/>
              </w:rPr>
            </w:pPr>
            <w:r w:rsidRPr="00257213">
              <w:rPr>
                <w:rFonts w:hint="eastAsia"/>
                <w:color w:val="000000" w:themeColor="text1"/>
              </w:rPr>
              <w:t>25.14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14:paraId="17D39091" w14:textId="77777777" w:rsidR="00257213" w:rsidRPr="008D72DB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62(1.29-2.03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vAlign w:val="center"/>
          </w:tcPr>
          <w:p w14:paraId="2A5DB948" w14:textId="77777777" w:rsidR="00257213" w:rsidRPr="008D72DB" w:rsidRDefault="00257213" w:rsidP="009176B5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vertAlign w:val="superscript"/>
                <w:lang w:eastAsia="zh-TW"/>
              </w:rPr>
            </w:pPr>
            <w:r w:rsidRPr="009176B5">
              <w:rPr>
                <w:rFonts w:hint="eastAsia"/>
                <w:color w:val="000000" w:themeColor="text1"/>
                <w:sz w:val="16"/>
                <w:szCs w:val="16"/>
              </w:rPr>
              <w:t>1.53(1.21-1.94)</w:t>
            </w:r>
            <w:r w:rsidR="008D72DB">
              <w:rPr>
                <w:rFonts w:hint="eastAsia"/>
                <w:color w:val="000000" w:themeColor="text1"/>
                <w:sz w:val="16"/>
                <w:szCs w:val="16"/>
                <w:vertAlign w:val="superscript"/>
                <w:lang w:eastAsia="zh-TW"/>
              </w:rPr>
              <w:t>**</w:t>
            </w:r>
          </w:p>
        </w:tc>
      </w:tr>
    </w:tbl>
    <w:p w14:paraId="7109C199" w14:textId="77777777" w:rsidR="000F6E90" w:rsidRDefault="00D51E73" w:rsidP="000F6E90">
      <w:pPr>
        <w:spacing w:line="240" w:lineRule="auto"/>
        <w:ind w:left="1920" w:firstLine="480"/>
        <w:jc w:val="both"/>
        <w:rPr>
          <w:color w:val="000000" w:themeColor="text1"/>
          <w:lang w:eastAsia="zh-TW"/>
        </w:rPr>
      </w:pPr>
      <w:r w:rsidRPr="009F6369">
        <w:rPr>
          <w:rFonts w:hint="eastAsia"/>
          <w:color w:val="000000" w:themeColor="text1"/>
        </w:rPr>
        <w:t>*</w:t>
      </w:r>
      <w:r w:rsidRPr="009F6369">
        <w:rPr>
          <w:rFonts w:hint="eastAsia"/>
          <w:i/>
          <w:color w:val="000000" w:themeColor="text1"/>
        </w:rPr>
        <w:t>p</w:t>
      </w:r>
      <w:r w:rsidRPr="009F6369">
        <w:rPr>
          <w:rFonts w:hint="eastAsia"/>
          <w:color w:val="000000" w:themeColor="text1"/>
        </w:rPr>
        <w:t xml:space="preserve"> value </w:t>
      </w:r>
      <w:r w:rsidR="00257213">
        <w:rPr>
          <w:rFonts w:hint="eastAsia"/>
          <w:color w:val="000000" w:themeColor="text1"/>
          <w:lang w:eastAsia="zh-TW"/>
        </w:rPr>
        <w:t>&lt;</w:t>
      </w:r>
      <w:r w:rsidRPr="009F6369">
        <w:rPr>
          <w:rFonts w:hint="eastAsia"/>
          <w:color w:val="000000" w:themeColor="text1"/>
        </w:rPr>
        <w:t xml:space="preserve"> 0.0</w:t>
      </w:r>
      <w:r w:rsidR="00257213">
        <w:rPr>
          <w:rFonts w:hint="eastAsia"/>
          <w:color w:val="000000" w:themeColor="text1"/>
          <w:lang w:eastAsia="zh-TW"/>
        </w:rPr>
        <w:t>5</w:t>
      </w:r>
      <w:r w:rsidRPr="009F6369">
        <w:rPr>
          <w:rFonts w:hint="eastAsia"/>
          <w:color w:val="000000" w:themeColor="text1"/>
        </w:rPr>
        <w:t xml:space="preserve">, ** </w:t>
      </w:r>
      <w:r w:rsidRPr="009F6369">
        <w:rPr>
          <w:rFonts w:hint="eastAsia"/>
          <w:i/>
          <w:color w:val="000000" w:themeColor="text1"/>
        </w:rPr>
        <w:t>p</w:t>
      </w:r>
      <w:r>
        <w:rPr>
          <w:rFonts w:hint="eastAsia"/>
          <w:color w:val="000000" w:themeColor="text1"/>
        </w:rPr>
        <w:t xml:space="preserve"> value </w:t>
      </w:r>
      <w:r w:rsidR="00257213">
        <w:rPr>
          <w:rFonts w:hint="eastAsia"/>
          <w:color w:val="000000" w:themeColor="text1"/>
          <w:lang w:eastAsia="zh-TW"/>
        </w:rPr>
        <w:t>&lt;</w:t>
      </w:r>
      <w:r>
        <w:rPr>
          <w:rFonts w:hint="eastAsia"/>
          <w:color w:val="000000" w:themeColor="text1"/>
        </w:rPr>
        <w:t xml:space="preserve"> 0.0</w:t>
      </w:r>
      <w:r w:rsidR="00257213">
        <w:rPr>
          <w:rFonts w:hint="eastAsia"/>
          <w:color w:val="000000" w:themeColor="text1"/>
          <w:lang w:eastAsia="zh-TW"/>
        </w:rPr>
        <w:t>1</w:t>
      </w:r>
      <w:r>
        <w:rPr>
          <w:rFonts w:hint="eastAsia"/>
          <w:color w:val="000000" w:themeColor="text1"/>
        </w:rPr>
        <w:t xml:space="preserve">, </w:t>
      </w:r>
      <w:r w:rsidRPr="009F6369">
        <w:rPr>
          <w:rFonts w:hint="eastAsia"/>
          <w:color w:val="000000" w:themeColor="text1"/>
        </w:rPr>
        <w:t xml:space="preserve">IR: incidence rate, per 100 person-years.    </w:t>
      </w:r>
    </w:p>
    <w:p w14:paraId="1E550D2F" w14:textId="77777777" w:rsidR="00E765B6" w:rsidRDefault="00D51E73" w:rsidP="000F6E90">
      <w:pPr>
        <w:spacing w:line="240" w:lineRule="auto"/>
        <w:ind w:left="1920" w:firstLine="480"/>
        <w:jc w:val="both"/>
        <w:rPr>
          <w:color w:val="000000" w:themeColor="text1"/>
        </w:rPr>
      </w:pPr>
      <w:r w:rsidRPr="009F6369">
        <w:rPr>
          <w:rFonts w:hint="eastAsia"/>
          <w:color w:val="000000" w:themeColor="text1"/>
        </w:rPr>
        <w:t>M</w:t>
      </w:r>
      <w:r w:rsidRPr="009F6369">
        <w:rPr>
          <w:color w:val="000000" w:themeColor="text1"/>
        </w:rPr>
        <w:t>ultivaria</w:t>
      </w:r>
      <w:r w:rsidRPr="009F6369">
        <w:rPr>
          <w:rFonts w:hint="eastAsia"/>
          <w:color w:val="000000" w:themeColor="text1"/>
        </w:rPr>
        <w:t>te</w:t>
      </w:r>
      <w:r w:rsidRPr="009F6369">
        <w:rPr>
          <w:color w:val="000000" w:themeColor="text1"/>
        </w:rPr>
        <w:t xml:space="preserve"> </w:t>
      </w:r>
      <w:r w:rsidRPr="009F6369">
        <w:rPr>
          <w:rFonts w:hint="eastAsia"/>
          <w:color w:val="000000" w:themeColor="text1"/>
        </w:rPr>
        <w:t>analysis</w:t>
      </w:r>
      <w:r w:rsidRPr="009F6369">
        <w:rPr>
          <w:color w:val="000000" w:themeColor="text1"/>
        </w:rPr>
        <w:t xml:space="preserve"> w</w:t>
      </w:r>
      <w:r w:rsidRPr="009F6369">
        <w:rPr>
          <w:rFonts w:hint="eastAsia"/>
          <w:color w:val="000000" w:themeColor="text1"/>
        </w:rPr>
        <w:t>as adjusted</w:t>
      </w:r>
      <w:r w:rsidRPr="009F6369">
        <w:rPr>
          <w:color w:val="000000" w:themeColor="text1"/>
        </w:rPr>
        <w:t xml:space="preserve"> for variables </w:t>
      </w:r>
      <w:r w:rsidRPr="009F6369">
        <w:rPr>
          <w:rFonts w:hint="eastAsia"/>
          <w:color w:val="000000" w:themeColor="text1"/>
        </w:rPr>
        <w:t xml:space="preserve">as </w:t>
      </w:r>
      <w:r w:rsidRPr="009F6369">
        <w:rPr>
          <w:color w:val="000000" w:themeColor="text1"/>
        </w:rPr>
        <w:t>listed in Table 1</w:t>
      </w:r>
      <w:r w:rsidRPr="009F6369">
        <w:rPr>
          <w:rFonts w:hint="eastAsia"/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>ref.: referenc</w:t>
      </w:r>
      <w:r>
        <w:rPr>
          <w:color w:val="000000" w:themeColor="text1"/>
        </w:rPr>
        <w:t>e</w:t>
      </w:r>
      <w:bookmarkStart w:id="0" w:name="_GoBack"/>
      <w:bookmarkEnd w:id="0"/>
    </w:p>
    <w:sectPr w:rsidR="00E765B6" w:rsidSect="00D51E7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2608B2" w14:textId="77777777" w:rsidR="00DF51B9" w:rsidRDefault="00DF51B9" w:rsidP="00B81F98">
      <w:pPr>
        <w:spacing w:line="240" w:lineRule="auto"/>
      </w:pPr>
      <w:r>
        <w:separator/>
      </w:r>
    </w:p>
  </w:endnote>
  <w:endnote w:type="continuationSeparator" w:id="0">
    <w:p w14:paraId="3E88E385" w14:textId="77777777" w:rsidR="00DF51B9" w:rsidRDefault="00DF51B9" w:rsidP="00B81F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A149E" w14:textId="77777777" w:rsidR="00DF51B9" w:rsidRDefault="00DF51B9" w:rsidP="00B81F98">
      <w:pPr>
        <w:spacing w:line="240" w:lineRule="auto"/>
      </w:pPr>
      <w:r>
        <w:separator/>
      </w:r>
    </w:p>
  </w:footnote>
  <w:footnote w:type="continuationSeparator" w:id="0">
    <w:p w14:paraId="1E43EDE8" w14:textId="77777777" w:rsidR="00DF51B9" w:rsidRDefault="00DF51B9" w:rsidP="00B81F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4827B9"/>
    <w:multiLevelType w:val="hybridMultilevel"/>
    <w:tmpl w:val="3FD43338"/>
    <w:lvl w:ilvl="0" w:tplc="0409000F">
      <w:start w:val="1"/>
      <w:numFmt w:val="decimal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1">
    <w:nsid w:val="75D962B7"/>
    <w:multiLevelType w:val="hybridMultilevel"/>
    <w:tmpl w:val="98580732"/>
    <w:lvl w:ilvl="0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2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7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720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51E73"/>
    <w:rsid w:val="00030040"/>
    <w:rsid w:val="00040E44"/>
    <w:rsid w:val="00060F08"/>
    <w:rsid w:val="000746E8"/>
    <w:rsid w:val="000F1ECD"/>
    <w:rsid w:val="000F6E90"/>
    <w:rsid w:val="001A537C"/>
    <w:rsid w:val="001A6BCD"/>
    <w:rsid w:val="00257213"/>
    <w:rsid w:val="00270619"/>
    <w:rsid w:val="002755E3"/>
    <w:rsid w:val="003F06A2"/>
    <w:rsid w:val="00412536"/>
    <w:rsid w:val="004504A7"/>
    <w:rsid w:val="004D31FD"/>
    <w:rsid w:val="004F1A9A"/>
    <w:rsid w:val="00537EF1"/>
    <w:rsid w:val="00555A25"/>
    <w:rsid w:val="005E224E"/>
    <w:rsid w:val="00667ECC"/>
    <w:rsid w:val="006E1EA0"/>
    <w:rsid w:val="00701AD6"/>
    <w:rsid w:val="008A030C"/>
    <w:rsid w:val="008D72DB"/>
    <w:rsid w:val="009176B5"/>
    <w:rsid w:val="00922566"/>
    <w:rsid w:val="00922925"/>
    <w:rsid w:val="009964C8"/>
    <w:rsid w:val="009D0A35"/>
    <w:rsid w:val="009F52A5"/>
    <w:rsid w:val="00A03115"/>
    <w:rsid w:val="00A45B33"/>
    <w:rsid w:val="00A66A24"/>
    <w:rsid w:val="00B24EEB"/>
    <w:rsid w:val="00B81F98"/>
    <w:rsid w:val="00B91243"/>
    <w:rsid w:val="00BB73C5"/>
    <w:rsid w:val="00BE5FE4"/>
    <w:rsid w:val="00C042FA"/>
    <w:rsid w:val="00C507DC"/>
    <w:rsid w:val="00D51E73"/>
    <w:rsid w:val="00DF51B9"/>
    <w:rsid w:val="00E721EE"/>
    <w:rsid w:val="00E765B6"/>
    <w:rsid w:val="00E83F87"/>
    <w:rsid w:val="00F147FC"/>
    <w:rsid w:val="00F22CCD"/>
    <w:rsid w:val="00F51D66"/>
    <w:rsid w:val="00FF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DCA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51E73"/>
    <w:pPr>
      <w:spacing w:line="480" w:lineRule="auto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47FC"/>
    <w:pPr>
      <w:ind w:leftChars="200" w:left="480"/>
    </w:pPr>
  </w:style>
  <w:style w:type="paragraph" w:styleId="a4">
    <w:name w:val="header"/>
    <w:basedOn w:val="a"/>
    <w:link w:val="a5"/>
    <w:uiPriority w:val="99"/>
    <w:semiHidden/>
    <w:unhideWhenUsed/>
    <w:rsid w:val="00B81F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B81F98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semiHidden/>
    <w:unhideWhenUsed/>
    <w:rsid w:val="00B81F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B81F98"/>
    <w:rPr>
      <w:rFonts w:ascii="Times New Roman" w:eastAsia="新細明體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83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4</Words>
  <Characters>996</Characters>
  <Application>Microsoft Macintosh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RI</dc:creator>
  <cp:lastModifiedBy>Yu-Te Wu</cp:lastModifiedBy>
  <cp:revision>8</cp:revision>
  <cp:lastPrinted>2017-10-23T03:26:00Z</cp:lastPrinted>
  <dcterms:created xsi:type="dcterms:W3CDTF">2017-10-23T09:19:00Z</dcterms:created>
  <dcterms:modified xsi:type="dcterms:W3CDTF">2017-11-28T15:01:00Z</dcterms:modified>
</cp:coreProperties>
</file>